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95" w:type="dxa"/>
        <w:tblLook w:val="04A0" w:firstRow="1" w:lastRow="0" w:firstColumn="1" w:lastColumn="0" w:noHBand="0" w:noVBand="1"/>
      </w:tblPr>
      <w:tblGrid>
        <w:gridCol w:w="2970"/>
        <w:gridCol w:w="3194"/>
        <w:gridCol w:w="2019"/>
        <w:gridCol w:w="1912"/>
      </w:tblGrid>
      <w:tr w:rsidR="00FA3477" w:rsidRPr="000F7368" w14:paraId="13271FD9" w14:textId="77777777" w:rsidTr="00EB57C3">
        <w:trPr>
          <w:trHeight w:val="560"/>
        </w:trPr>
        <w:tc>
          <w:tcPr>
            <w:tcW w:w="1009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A45394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bookmarkStart w:id="0" w:name="_GoBack"/>
            <w:bookmarkEnd w:id="0"/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upplement Table 1. Demographic characteristics in the full MADRES cohort and the current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analytic</w:t>
            </w: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sample </w:t>
            </w:r>
          </w:p>
        </w:tc>
      </w:tr>
      <w:tr w:rsidR="00FA3477" w:rsidRPr="000F7368" w14:paraId="30847215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7B75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171D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84AE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FC8D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A3477" w:rsidRPr="000F7368" w14:paraId="48439103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66B2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970D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0A623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Full MADRES Cohort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27371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nalytic</w:t>
            </w: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Sample</w:t>
            </w:r>
          </w:p>
        </w:tc>
      </w:tr>
      <w:tr w:rsidR="00FA3477" w:rsidRPr="000F7368" w14:paraId="508986AE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0D8F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0F40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DE19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N=84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2261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N=180</w:t>
            </w:r>
          </w:p>
        </w:tc>
      </w:tr>
      <w:tr w:rsidR="00FA3477" w:rsidRPr="000F7368" w14:paraId="79A4893E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AED3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BAA2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947F" w14:textId="77777777" w:rsidR="00FA3477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ean (SD) </w:t>
            </w:r>
          </w:p>
          <w:p w14:paraId="7A389617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or N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E34B" w14:textId="77777777" w:rsidR="00FA3477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ean (SD) </w:t>
            </w:r>
          </w:p>
          <w:p w14:paraId="0636A6AA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or N (%)</w:t>
            </w:r>
          </w:p>
        </w:tc>
      </w:tr>
      <w:tr w:rsidR="00FA3477" w:rsidRPr="000F7368" w14:paraId="29E94B43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0649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7F49C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F990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5CA94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FA3477" w:rsidRPr="000F7368" w14:paraId="46307E98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1C59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Age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at Enrollment</w:t>
            </w: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years) 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7D2D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0CBA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28.4 (6.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0C44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29.8 (6.0)</w:t>
            </w:r>
          </w:p>
        </w:tc>
      </w:tr>
      <w:tr w:rsidR="00FA3477" w:rsidRPr="000F7368" w14:paraId="292CDCA8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6AA7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75EA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6567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00A0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A3477" w:rsidRPr="000F7368" w14:paraId="7EBDE5E4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ED67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Ethnicity and Nativity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55020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AEF1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5327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A3477" w:rsidRPr="000F7368" w14:paraId="4B24E82B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5D27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8ECB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Non-Hispanic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AB42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172 (20.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CE95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36 (20.0)</w:t>
            </w:r>
          </w:p>
        </w:tc>
      </w:tr>
      <w:tr w:rsidR="00FA3477" w:rsidRPr="000F7368" w14:paraId="5BE7CB4F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A2BE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F4D29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US-Born Hispanic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D437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232 (27.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3644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64 (35.6)</w:t>
            </w:r>
          </w:p>
        </w:tc>
      </w:tr>
      <w:tr w:rsidR="00FA3477" w:rsidRPr="000F7368" w14:paraId="2C0D2DA6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723C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E4E26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Foreign Born (Mexico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E649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169 (20.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8098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40 (22.2)</w:t>
            </w:r>
          </w:p>
        </w:tc>
      </w:tr>
      <w:tr w:rsidR="00FA3477" w:rsidRPr="000F7368" w14:paraId="14187C2D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F866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21248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Foreign Born (All Other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3AF6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101 (12.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AAEF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31 (17.2)</w:t>
            </w:r>
          </w:p>
        </w:tc>
      </w:tr>
      <w:tr w:rsidR="00FA3477" w:rsidRPr="000F7368" w14:paraId="78018005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8CAA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0FFB8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Missing / Refused to Answer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04E6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168 (20.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90DF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9 (5.0)</w:t>
            </w:r>
          </w:p>
        </w:tc>
      </w:tr>
      <w:tr w:rsidR="00FA3477" w:rsidRPr="000F7368" w14:paraId="6BB7335B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3BD2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Household</w:t>
            </w: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Income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D8CE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37DD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221A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A3477" w:rsidRPr="000F7368" w14:paraId="24EFF754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2A2F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3E4A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 xml:space="preserve">Less than $30,000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8868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356 (42.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CA5C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91 (50.5)</w:t>
            </w:r>
          </w:p>
        </w:tc>
      </w:tr>
      <w:tr w:rsidR="00FA3477" w:rsidRPr="000F7368" w14:paraId="4FAB6B6F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0511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35D1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$30,000 to $49,99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6832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82 (9.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14C4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22 (12.2)</w:t>
            </w:r>
          </w:p>
        </w:tc>
      </w:tr>
      <w:tr w:rsidR="00FA3477" w:rsidRPr="000F7368" w14:paraId="3E1A351B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5F0E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A534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$50,000 or greater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A550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77 (9.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DDB5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28 (15.6)</w:t>
            </w:r>
          </w:p>
        </w:tc>
      </w:tr>
      <w:tr w:rsidR="00FA3477" w:rsidRPr="000F7368" w14:paraId="17FC3091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2A2C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299E7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Don't Know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E412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266 (31.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6660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38 (21.1)</w:t>
            </w:r>
          </w:p>
        </w:tc>
      </w:tr>
      <w:tr w:rsidR="00FA3477" w:rsidRPr="000F7368" w14:paraId="64C44E13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ED4A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EF5B7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 xml:space="preserve">Missing / Refused to Answer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5269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61 (7.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5353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1 (0.6)</w:t>
            </w:r>
          </w:p>
        </w:tc>
      </w:tr>
      <w:tr w:rsidR="00FA3477" w:rsidRPr="000F7368" w14:paraId="4C22B61D" w14:textId="77777777" w:rsidTr="00EB57C3">
        <w:trPr>
          <w:trHeight w:val="290"/>
        </w:trPr>
        <w:tc>
          <w:tcPr>
            <w:tcW w:w="616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F40E36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Education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al</w:t>
            </w: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Statu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0942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E212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A3477" w:rsidRPr="000F7368" w14:paraId="59526170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64C1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3215F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Completed 12th Grade or below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40A83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442 (52.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04A1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94 (52.5)</w:t>
            </w:r>
          </w:p>
        </w:tc>
      </w:tr>
      <w:tr w:rsidR="00FA3477" w:rsidRPr="000F7368" w14:paraId="4414D4DD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F46E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E0BA2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Some College or Tech School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205E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204 (24.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79D0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43 (23.9)</w:t>
            </w:r>
          </w:p>
        </w:tc>
      </w:tr>
      <w:tr w:rsidR="00FA3477" w:rsidRPr="000F7368" w14:paraId="758C7A3B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F3E1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F786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College Graduate or Above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A206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118 (14.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B1EB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42(23.3)</w:t>
            </w:r>
          </w:p>
        </w:tc>
      </w:tr>
      <w:tr w:rsidR="00FA3477" w:rsidRPr="000F7368" w14:paraId="49989401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1EEC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11662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Missing / Refused to Answer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6E7D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78 (9.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96CA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1 (0.6)</w:t>
            </w:r>
          </w:p>
        </w:tc>
      </w:tr>
      <w:tr w:rsidR="00FA3477" w:rsidRPr="000F7368" w14:paraId="7C440D0F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D548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Marital Status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D3314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4CED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DE97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A3477" w:rsidRPr="000F7368" w14:paraId="42C4784E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0038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4347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Married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D9F3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202 (24.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3357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60 (33.3)</w:t>
            </w:r>
          </w:p>
        </w:tc>
      </w:tr>
      <w:tr w:rsidR="00FA3477" w:rsidRPr="000F7368" w14:paraId="08C0923D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312A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D028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Living together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5558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252 (29.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B709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71 (39.4)</w:t>
            </w:r>
          </w:p>
        </w:tc>
      </w:tr>
      <w:tr w:rsidR="00FA3477" w:rsidRPr="000F7368" w14:paraId="36087BBB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E9F4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A0D88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Never married, single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F6B9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146 (17.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C24B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31 (17.2)</w:t>
            </w:r>
          </w:p>
        </w:tc>
      </w:tr>
      <w:tr w:rsidR="00FA3477" w:rsidRPr="000F7368" w14:paraId="46F4D1E8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8F85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D24E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 xml:space="preserve">Divorced or separated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F73F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20 (2.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D793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5 (2.8)</w:t>
            </w:r>
          </w:p>
        </w:tc>
      </w:tr>
      <w:tr w:rsidR="00FA3477" w:rsidRPr="000F7368" w14:paraId="5DDC3822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9144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AB53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Missing / Refused to Answer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9640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222 (26.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DBE8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13 (7.2)</w:t>
            </w:r>
          </w:p>
        </w:tc>
      </w:tr>
      <w:tr w:rsidR="00FA3477" w:rsidRPr="000F7368" w14:paraId="1D6098B1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5D12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Parity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6AE2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36CC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E9A7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A3477" w:rsidRPr="000F7368" w14:paraId="1861EE68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7CCB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3DF5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First-born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39B0C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237 (28.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FFA4B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65 (36.1)</w:t>
            </w:r>
          </w:p>
        </w:tc>
      </w:tr>
      <w:tr w:rsidR="00FA3477" w:rsidRPr="000F7368" w14:paraId="708FCCE7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D97C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2B63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Second-born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376D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201 (23.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3CB0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48 (26.7)</w:t>
            </w:r>
          </w:p>
        </w:tc>
      </w:tr>
      <w:tr w:rsidR="00FA3477" w:rsidRPr="000F7368" w14:paraId="2335A3AD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B720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19B8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Third-born or more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928A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205 (24.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AB25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58 (32.2)</w:t>
            </w:r>
          </w:p>
        </w:tc>
      </w:tr>
      <w:tr w:rsidR="00FA3477" w:rsidRPr="000F7368" w14:paraId="735BCD75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F9A4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E199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Missing/Refused to Answer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55F8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199 (23.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C517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9 (5.0)</w:t>
            </w:r>
          </w:p>
        </w:tc>
      </w:tr>
      <w:tr w:rsidR="00FA3477" w:rsidRPr="000F7368" w14:paraId="43A25707" w14:textId="77777777" w:rsidTr="00EB57C3">
        <w:trPr>
          <w:trHeight w:val="290"/>
        </w:trPr>
        <w:tc>
          <w:tcPr>
            <w:tcW w:w="616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E5F3FF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Depression Diagnosi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4618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D2FF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A3477" w:rsidRPr="000F7368" w14:paraId="2BA74A41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91F1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A1B1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Not Recorded on EMR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E6A8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783 (93.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8F53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159 (88.3)</w:t>
            </w:r>
          </w:p>
        </w:tc>
      </w:tr>
      <w:tr w:rsidR="00FA3477" w:rsidRPr="00981E44" w14:paraId="19523699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770E" w14:textId="77777777" w:rsidR="00FA3477" w:rsidRPr="000F7368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736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2CF3" w14:textId="77777777" w:rsidR="00FA3477" w:rsidRPr="000F7368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Yes-Recorded on EMR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55073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59 (7.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3461" w14:textId="77777777" w:rsidR="00FA3477" w:rsidRPr="000F7368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7368">
              <w:rPr>
                <w:rFonts w:ascii="Arial" w:eastAsia="Times New Roman" w:hAnsi="Arial" w:cs="Arial"/>
                <w:color w:val="000000"/>
              </w:rPr>
              <w:t>21 (11.7)</w:t>
            </w:r>
          </w:p>
        </w:tc>
      </w:tr>
      <w:tr w:rsidR="00FA3477" w:rsidRPr="00981E44" w14:paraId="69E36B66" w14:textId="77777777" w:rsidTr="00EB57C3">
        <w:trPr>
          <w:trHeight w:val="29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053865" w14:textId="77777777" w:rsidR="00FA3477" w:rsidRPr="00981E44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11FA2" w14:textId="77777777" w:rsidR="00FA3477" w:rsidRPr="00981E44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75262" w14:textId="77777777" w:rsidR="00FA3477" w:rsidRPr="00981E44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063DB" w14:textId="77777777" w:rsidR="00FA3477" w:rsidRPr="00981E44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549C13A7" w14:textId="77777777" w:rsidR="00FA3477" w:rsidRDefault="00FA3477" w:rsidP="00FA3477">
      <w:pPr>
        <w:rPr>
          <w:rFonts w:ascii="Arial" w:hAnsi="Arial" w:cs="Arial"/>
          <w:b/>
          <w:bCs/>
          <w:noProof/>
        </w:rPr>
        <w:sectPr w:rsidR="00FA3477" w:rsidSect="00981E4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540" w:type="dxa"/>
        <w:tblLook w:val="04A0" w:firstRow="1" w:lastRow="0" w:firstColumn="1" w:lastColumn="0" w:noHBand="0" w:noVBand="1"/>
      </w:tblPr>
      <w:tblGrid>
        <w:gridCol w:w="1158"/>
        <w:gridCol w:w="2360"/>
        <w:gridCol w:w="1082"/>
        <w:gridCol w:w="2458"/>
        <w:gridCol w:w="584"/>
        <w:gridCol w:w="2721"/>
        <w:gridCol w:w="584"/>
        <w:gridCol w:w="2593"/>
      </w:tblGrid>
      <w:tr w:rsidR="00FA3477" w:rsidRPr="003A6BFD" w14:paraId="6D7AEEF9" w14:textId="77777777" w:rsidTr="00EB57C3">
        <w:trPr>
          <w:trHeight w:val="670"/>
        </w:trPr>
        <w:tc>
          <w:tcPr>
            <w:tcW w:w="1354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AACCAE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 xml:space="preserve">Supplement Table 2. Association of Prenatal Ambient Air Pollutants with Maternal Depression at 12 Months Postpartum, Additionally Adjusted for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CalEnviroScree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Population Vulnerability Score</w:t>
            </w:r>
          </w:p>
        </w:tc>
      </w:tr>
      <w:tr w:rsidR="00FA3477" w:rsidRPr="003A6BFD" w14:paraId="7A0C5C6A" w14:textId="77777777" w:rsidTr="00EB57C3">
        <w:trPr>
          <w:trHeight w:val="745"/>
        </w:trPr>
        <w:tc>
          <w:tcPr>
            <w:tcW w:w="1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B668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Pollutan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86635" w14:textId="77777777" w:rsidR="00FA3477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Exposure </w:t>
            </w:r>
          </w:p>
          <w:p w14:paraId="3215E276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Averaging Period</w:t>
            </w:r>
          </w:p>
        </w:tc>
        <w:tc>
          <w:tcPr>
            <w:tcW w:w="35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9D8F3A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Model 1: Unadjusted</w:t>
            </w:r>
          </w:p>
        </w:tc>
        <w:tc>
          <w:tcPr>
            <w:tcW w:w="330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8C6D0E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odel 2: </w:t>
            </w:r>
            <w:proofErr w:type="spellStart"/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Adjusted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b</w:t>
            </w:r>
            <w:proofErr w:type="spellEnd"/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317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40626B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odel 3: </w:t>
            </w:r>
            <w:proofErr w:type="spellStart"/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Adjusted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b</w:t>
            </w:r>
            <w:proofErr w:type="spellEnd"/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Plus </w:t>
            </w:r>
            <w:proofErr w:type="spellStart"/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CalEnviroScreen</w:t>
            </w:r>
            <w:proofErr w:type="spellEnd"/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Population Characteristics </w:t>
            </w:r>
            <w:proofErr w:type="spellStart"/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Score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</w:tr>
      <w:tr w:rsidR="00FA3477" w:rsidRPr="003A6BFD" w14:paraId="0697B591" w14:textId="77777777" w:rsidTr="00EB57C3">
        <w:trPr>
          <w:trHeight w:val="320"/>
        </w:trPr>
        <w:tc>
          <w:tcPr>
            <w:tcW w:w="1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3B87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28EF8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B3A2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F2B24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OR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BD07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E6AD1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OR (95% CI)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B363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12A02E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OR (95% CI)</w:t>
            </w:r>
          </w:p>
        </w:tc>
      </w:tr>
      <w:tr w:rsidR="00FA3477" w:rsidRPr="003A6BFD" w14:paraId="1ADAAFB1" w14:textId="77777777" w:rsidTr="00EB57C3">
        <w:trPr>
          <w:trHeight w:val="340"/>
        </w:trPr>
        <w:tc>
          <w:tcPr>
            <w:tcW w:w="351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1D3FA4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NO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2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ppb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2063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A5D72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8BF8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993B7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BF87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147509" w14:textId="77777777" w:rsidR="00FA3477" w:rsidRPr="003A6BFD" w:rsidRDefault="00FA3477" w:rsidP="00EB5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3477" w:rsidRPr="003A6BFD" w14:paraId="7064DD4C" w14:textId="77777777" w:rsidTr="00EB57C3">
        <w:trPr>
          <w:trHeight w:val="290"/>
        </w:trPr>
        <w:tc>
          <w:tcPr>
            <w:tcW w:w="1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CF79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E3B4F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Trimester 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6242F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6FACA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02 (0.68 , 1.53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D773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915DF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29 (0.70 , 2.40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BD3D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E0B3F7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20 (0.64, 2.26)</w:t>
            </w:r>
          </w:p>
        </w:tc>
      </w:tr>
      <w:tr w:rsidR="00FA3477" w:rsidRPr="003A6BFD" w14:paraId="743E732D" w14:textId="77777777" w:rsidTr="00EB57C3">
        <w:trPr>
          <w:trHeight w:val="290"/>
        </w:trPr>
        <w:tc>
          <w:tcPr>
            <w:tcW w:w="1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B341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BAE30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Trimester 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63EA7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18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E76FD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1.82 (1.22 , 2.73)*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BE73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18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2030B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2.63 (1.41 , 4.89)*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787D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180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8A35CA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2.63 (1.40, 4.93)**</w:t>
            </w:r>
          </w:p>
        </w:tc>
      </w:tr>
      <w:tr w:rsidR="00FA3477" w:rsidRPr="003A6BFD" w14:paraId="3330E9B6" w14:textId="77777777" w:rsidTr="00EB57C3">
        <w:trPr>
          <w:trHeight w:val="290"/>
        </w:trPr>
        <w:tc>
          <w:tcPr>
            <w:tcW w:w="1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7BA9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5D50B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Trimester 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AC7E3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30E7B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03 (0.69 , 1.53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554F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87C42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91 (0.55 , 1.49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D188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2A3B48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91 (0.55, 1.49)</w:t>
            </w:r>
          </w:p>
        </w:tc>
      </w:tr>
      <w:tr w:rsidR="00FA3477" w:rsidRPr="003A6BFD" w14:paraId="6FA5698B" w14:textId="77777777" w:rsidTr="00EB57C3">
        <w:trPr>
          <w:trHeight w:val="290"/>
        </w:trPr>
        <w:tc>
          <w:tcPr>
            <w:tcW w:w="1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B990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5D056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Across Pregnanc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63302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18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F9D4F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1.58 (1.05 , 2.37)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A168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18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71E73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2.04 (1.13 , 3.69)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EB70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180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6FCA02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1.93 (1.06, 3.51)*</w:t>
            </w:r>
          </w:p>
        </w:tc>
      </w:tr>
      <w:tr w:rsidR="00FA3477" w:rsidRPr="003A6BFD" w14:paraId="118E6EA9" w14:textId="77777777" w:rsidTr="00EB57C3">
        <w:trPr>
          <w:trHeight w:val="340"/>
        </w:trPr>
        <w:tc>
          <w:tcPr>
            <w:tcW w:w="1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E9E4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O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3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ppb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F94FD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7A7C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ED951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ABFA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96E77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7A23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8D5F50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3477" w:rsidRPr="003A6BFD" w14:paraId="4C02B929" w14:textId="77777777" w:rsidTr="00EB57C3">
        <w:trPr>
          <w:trHeight w:val="290"/>
        </w:trPr>
        <w:tc>
          <w:tcPr>
            <w:tcW w:w="1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00C5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241F6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Trimester 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93D47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0AE80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89 (0.60 , 1.33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38F2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C6A98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60 (0.31, 1.16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F20E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3FDCB4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64 (0.33, 1.24)</w:t>
            </w:r>
          </w:p>
        </w:tc>
      </w:tr>
      <w:tr w:rsidR="00FA3477" w:rsidRPr="003A6BFD" w14:paraId="23A44CE2" w14:textId="77777777" w:rsidTr="00EB57C3">
        <w:trPr>
          <w:trHeight w:val="290"/>
        </w:trPr>
        <w:tc>
          <w:tcPr>
            <w:tcW w:w="1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3695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8C00D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Trimester 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CAF54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F060D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75 (0.51 , 1.12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0713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44263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68 (0.35, 1.32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ABAD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DDF245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70 (0.36, 1.37)</w:t>
            </w:r>
          </w:p>
        </w:tc>
      </w:tr>
      <w:tr w:rsidR="00FA3477" w:rsidRPr="003A6BFD" w14:paraId="17C244F7" w14:textId="77777777" w:rsidTr="00EB57C3">
        <w:trPr>
          <w:trHeight w:val="290"/>
        </w:trPr>
        <w:tc>
          <w:tcPr>
            <w:tcW w:w="1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51D7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E99D7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Trimester 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0CD4F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12160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14 (0.76, 1.70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12E7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3F625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48 (0.84, 2.63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B532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920B24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46 (0.82, 2.60)</w:t>
            </w:r>
          </w:p>
        </w:tc>
      </w:tr>
      <w:tr w:rsidR="00FA3477" w:rsidRPr="003A6BFD" w14:paraId="33CDECDA" w14:textId="77777777" w:rsidTr="00EB57C3">
        <w:trPr>
          <w:trHeight w:val="290"/>
        </w:trPr>
        <w:tc>
          <w:tcPr>
            <w:tcW w:w="1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65E4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D8B1C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Across Pregnanc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7C40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17D3D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87 (0.57 , 1.32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6CC4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F92B6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88 (0.53, 1.47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4574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415E5D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91 (0.55, 1.52)</w:t>
            </w:r>
          </w:p>
        </w:tc>
      </w:tr>
      <w:tr w:rsidR="00FA3477" w:rsidRPr="003A6BFD" w14:paraId="6DF04187" w14:textId="77777777" w:rsidTr="00EB57C3">
        <w:trPr>
          <w:trHeight w:val="340"/>
        </w:trPr>
        <w:tc>
          <w:tcPr>
            <w:tcW w:w="351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044394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PM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2.5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µg/m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3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838C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05239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2FAC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4A098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A928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833760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3477" w:rsidRPr="003A6BFD" w14:paraId="7D6AEA1F" w14:textId="77777777" w:rsidTr="00EB57C3">
        <w:trPr>
          <w:trHeight w:val="290"/>
        </w:trPr>
        <w:tc>
          <w:tcPr>
            <w:tcW w:w="1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C836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39650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Trimester 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A349B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10B54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79 (0.52 , 1.20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7A5E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F54B8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80 (0.47, 1.3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F853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606E0E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79 (0.47, 1.32)</w:t>
            </w:r>
          </w:p>
        </w:tc>
      </w:tr>
      <w:tr w:rsidR="00FA3477" w:rsidRPr="003A6BFD" w14:paraId="3269E9DA" w14:textId="77777777" w:rsidTr="00EB57C3">
        <w:trPr>
          <w:trHeight w:val="290"/>
        </w:trPr>
        <w:tc>
          <w:tcPr>
            <w:tcW w:w="1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9BB4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6065C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Trimester 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EB338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E1CE0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40 (0.95 , 2.06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7354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18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30899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1.56 (1.01, 2.42)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C06E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2C168D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48 (0.96, 2.30)</w:t>
            </w:r>
          </w:p>
        </w:tc>
      </w:tr>
      <w:tr w:rsidR="00FA3477" w:rsidRPr="003A6BFD" w14:paraId="58234CFB" w14:textId="77777777" w:rsidTr="00EB57C3">
        <w:trPr>
          <w:trHeight w:val="290"/>
        </w:trPr>
        <w:tc>
          <w:tcPr>
            <w:tcW w:w="1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26BD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3F2A1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Trimester 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FFFC1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34CDA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94 (0.63 , 1.41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3ACF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4FB74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93 (0.57, 1.51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6C54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BBAE87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86 (0.53, 1.40)</w:t>
            </w:r>
          </w:p>
        </w:tc>
      </w:tr>
      <w:tr w:rsidR="00FA3477" w:rsidRPr="003A6BFD" w14:paraId="51A912BE" w14:textId="77777777" w:rsidTr="00EB57C3">
        <w:trPr>
          <w:trHeight w:val="290"/>
        </w:trPr>
        <w:tc>
          <w:tcPr>
            <w:tcW w:w="1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0E27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4C741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Across Pregnanc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D07B1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CED89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11 (0.75 , 1.64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919D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BFCCA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33 (0.83 , 2.1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B988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B382AE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22 (0.75, 1.99)</w:t>
            </w:r>
          </w:p>
        </w:tc>
      </w:tr>
      <w:tr w:rsidR="00FA3477" w:rsidRPr="003A6BFD" w14:paraId="652DDFC1" w14:textId="77777777" w:rsidTr="00EB57C3">
        <w:trPr>
          <w:trHeight w:val="340"/>
        </w:trPr>
        <w:tc>
          <w:tcPr>
            <w:tcW w:w="351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40F271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PM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10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µg/m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3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B6B5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B3FE7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6E63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AB443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688C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11A683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3477" w:rsidRPr="003A6BFD" w14:paraId="3B290522" w14:textId="77777777" w:rsidTr="00EB57C3">
        <w:trPr>
          <w:trHeight w:val="290"/>
        </w:trPr>
        <w:tc>
          <w:tcPr>
            <w:tcW w:w="1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EC18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72DA8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Trimester 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F772D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BB777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88 (0.59 , 1.31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19F6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2C204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69 (0.37 , 1.28 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F083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2CC25B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65 (0.34, 1.25)</w:t>
            </w:r>
          </w:p>
        </w:tc>
      </w:tr>
      <w:tr w:rsidR="00FA3477" w:rsidRPr="003A6BFD" w14:paraId="7F3B354E" w14:textId="77777777" w:rsidTr="00EB57C3">
        <w:trPr>
          <w:trHeight w:val="290"/>
        </w:trPr>
        <w:tc>
          <w:tcPr>
            <w:tcW w:w="1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CEA8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2CCB0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Trimester 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3449E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C4295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34 (0.92 , 1.97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1829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2A20E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58 (0.97 , 2.56 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BFA9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08A8A8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59 (0.95, 2.66)</w:t>
            </w:r>
          </w:p>
        </w:tc>
      </w:tr>
      <w:tr w:rsidR="00FA3477" w:rsidRPr="003A6BFD" w14:paraId="77226C5E" w14:textId="77777777" w:rsidTr="00EB57C3">
        <w:trPr>
          <w:trHeight w:val="290"/>
        </w:trPr>
        <w:tc>
          <w:tcPr>
            <w:tcW w:w="11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F058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90EF3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Trimester 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F55D8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D29F2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03 (0.69 , 1.53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E0A9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D92A1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02 (0.58 , 1.80 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FF28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7F851C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96 (0.54, 1.73)</w:t>
            </w:r>
          </w:p>
        </w:tc>
      </w:tr>
      <w:tr w:rsidR="00FA3477" w:rsidRPr="003A6BFD" w14:paraId="27694081" w14:textId="77777777" w:rsidTr="00EB57C3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4533F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A96E5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Across Pregnancy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1B7E2B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4338D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17 (0.79, 1.73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A9E3C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540DD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27 (0.80 , 2.04 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60253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F41227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24 (0.77, 2.02)</w:t>
            </w:r>
          </w:p>
        </w:tc>
      </w:tr>
      <w:tr w:rsidR="00FA3477" w:rsidRPr="003A6BFD" w14:paraId="20C0F5E3" w14:textId="77777777" w:rsidTr="00EB57C3">
        <w:trPr>
          <w:trHeight w:val="205"/>
        </w:trPr>
        <w:tc>
          <w:tcPr>
            <w:tcW w:w="1354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62A4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6BF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3A6B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  <w:proofErr w:type="spellEnd"/>
            <w:r w:rsidRPr="003A6B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dds ratios (OR) are scaled to one SD in exposure over the averaging perio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3A6B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FA3477" w:rsidRPr="003A6BFD" w14:paraId="63559478" w14:textId="77777777" w:rsidTr="00EB57C3">
        <w:trPr>
          <w:trHeight w:val="432"/>
        </w:trPr>
        <w:tc>
          <w:tcPr>
            <w:tcW w:w="135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5C3CF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6BF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 w:rsidRPr="003A6B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usted</w:t>
            </w:r>
            <w:proofErr w:type="spellEnd"/>
            <w:r w:rsidRPr="003A6B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recruitment site, maternal age, ethnicity by nativity, household income, education, air conditioning use during pregnancy, previous history of depression,</w:t>
            </w:r>
            <w:r w:rsidRPr="009069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A6B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d average temperature over the exposure averaging period. </w:t>
            </w:r>
          </w:p>
        </w:tc>
      </w:tr>
      <w:tr w:rsidR="00FA3477" w:rsidRPr="003A6BFD" w14:paraId="79C33EF4" w14:textId="77777777" w:rsidTr="00EB57C3">
        <w:trPr>
          <w:trHeight w:val="243"/>
        </w:trPr>
        <w:tc>
          <w:tcPr>
            <w:tcW w:w="109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DA93E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BF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c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</w:t>
            </w:r>
            <w:r w:rsidRPr="003A6B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3A6B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dditionally adjusted for </w:t>
            </w:r>
            <w:proofErr w:type="spellStart"/>
            <w:r w:rsidRPr="003A6B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Enviroscreen</w:t>
            </w:r>
            <w:proofErr w:type="spellEnd"/>
            <w:r w:rsidRPr="003A6B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opulation Characteristics Score assigne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 study entry</w:t>
            </w:r>
            <w:r w:rsidRPr="003A6B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ddress.  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28DB6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A3477" w:rsidRPr="003A6BFD" w14:paraId="573BBE40" w14:textId="77777777" w:rsidTr="00EB57C3">
        <w:trPr>
          <w:trHeight w:val="290"/>
        </w:trPr>
        <w:tc>
          <w:tcPr>
            <w:tcW w:w="135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0D8D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B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p&lt;0.05; **p&lt;0.01</w:t>
            </w:r>
          </w:p>
        </w:tc>
      </w:tr>
    </w:tbl>
    <w:p w14:paraId="29FE89E6" w14:textId="77777777" w:rsidR="00FA3477" w:rsidRDefault="00FA3477" w:rsidP="00FA3477">
      <w:pPr>
        <w:rPr>
          <w:rFonts w:ascii="Arial" w:hAnsi="Arial" w:cs="Arial"/>
          <w:b/>
          <w:bCs/>
          <w:noProof/>
        </w:rPr>
        <w:sectPr w:rsidR="00FA3477" w:rsidSect="003A6BF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4FCFE92" w14:textId="77777777" w:rsidR="00FA3477" w:rsidRDefault="00FA3477" w:rsidP="00FA3477">
      <w:pPr>
        <w:rPr>
          <w:rFonts w:ascii="Arial" w:hAnsi="Arial" w:cs="Arial"/>
          <w:b/>
          <w:bCs/>
          <w:noProof/>
        </w:rPr>
      </w:pPr>
    </w:p>
    <w:tbl>
      <w:tblPr>
        <w:tblW w:w="13050" w:type="dxa"/>
        <w:tblLook w:val="04A0" w:firstRow="1" w:lastRow="0" w:firstColumn="1" w:lastColumn="0" w:noHBand="0" w:noVBand="1"/>
      </w:tblPr>
      <w:tblGrid>
        <w:gridCol w:w="1620"/>
        <w:gridCol w:w="2059"/>
        <w:gridCol w:w="584"/>
        <w:gridCol w:w="2760"/>
        <w:gridCol w:w="584"/>
        <w:gridCol w:w="2216"/>
        <w:gridCol w:w="584"/>
        <w:gridCol w:w="2643"/>
      </w:tblGrid>
      <w:tr w:rsidR="00FA3477" w:rsidRPr="003A6BFD" w14:paraId="6CF729F1" w14:textId="77777777" w:rsidTr="00EB57C3">
        <w:trPr>
          <w:trHeight w:val="369"/>
        </w:trPr>
        <w:tc>
          <w:tcPr>
            <w:tcW w:w="1305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BEDB7E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Supplement Table 3. Association of Prenatal Ambient Air Pollutants with Maternal Depression at 12 Months Postpartum, Additionally Adjusted for 12 Month Annual Average Postpartum Ambient Air Pollution</w:t>
            </w:r>
          </w:p>
        </w:tc>
      </w:tr>
      <w:tr w:rsidR="00FA3477" w:rsidRPr="003A6BFD" w14:paraId="0A144CFA" w14:textId="77777777" w:rsidTr="00EB57C3">
        <w:trPr>
          <w:trHeight w:val="7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F317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Pollutant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AB2F6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Exposure Averaging Period</w:t>
            </w:r>
          </w:p>
        </w:tc>
        <w:tc>
          <w:tcPr>
            <w:tcW w:w="334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C08000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Model 1: Unadjusted</w:t>
            </w:r>
          </w:p>
        </w:tc>
        <w:tc>
          <w:tcPr>
            <w:tcW w:w="28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B6AC7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odel 2: </w:t>
            </w:r>
            <w:proofErr w:type="spellStart"/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Adjusted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b</w:t>
            </w:r>
            <w:proofErr w:type="spellEnd"/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3227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3C018D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odel 3: </w:t>
            </w:r>
            <w:proofErr w:type="spellStart"/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Adjusted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b</w:t>
            </w:r>
            <w:proofErr w:type="spellEnd"/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Plus Annual Average Postpartum Pollutant </w:t>
            </w:r>
            <w:proofErr w:type="spellStart"/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Levels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</w:tr>
      <w:tr w:rsidR="00FA3477" w:rsidRPr="003A6BFD" w14:paraId="0F5C3210" w14:textId="77777777" w:rsidTr="00EB57C3">
        <w:trPr>
          <w:trHeight w:val="198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D9A1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EC1EB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1257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64F66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OR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D3F3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FC739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OR (95% CI)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CD85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B2BCC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OR (95% CI)</w:t>
            </w:r>
          </w:p>
        </w:tc>
      </w:tr>
      <w:tr w:rsidR="00FA3477" w:rsidRPr="003A6BFD" w14:paraId="54CCCB70" w14:textId="77777777" w:rsidTr="00EB57C3">
        <w:trPr>
          <w:trHeight w:val="34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5A84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NO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2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ppb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25777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3E15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47AE7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D07F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A9D83" w14:textId="77777777" w:rsidR="00FA3477" w:rsidRPr="003A6BFD" w:rsidRDefault="00FA3477" w:rsidP="00EB57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6A5A" w14:textId="77777777" w:rsidR="00FA3477" w:rsidRPr="003A6BFD" w:rsidRDefault="00FA3477" w:rsidP="00EB5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6B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1EEA3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A3477" w:rsidRPr="003A6BFD" w14:paraId="2BA73597" w14:textId="77777777" w:rsidTr="00EB57C3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7B00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C9DBF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Trimester 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6DB2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9202E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02 (0.68 , 1.53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4860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93F2D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29 (0.70 , 2.40)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72F3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B8055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29 (0.70, 2.39)</w:t>
            </w:r>
          </w:p>
        </w:tc>
      </w:tr>
      <w:tr w:rsidR="00FA3477" w:rsidRPr="003A6BFD" w14:paraId="469FA8D6" w14:textId="77777777" w:rsidTr="00EB57C3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AD4F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8862A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Trimester 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FEAA0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18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8CF39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1.82 (1.22 , 2.73)*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820B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18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3ACA5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2.63 (1.41 , 4.89)**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2F2E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18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5A74B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2.70 (1.43, 5.12)**</w:t>
            </w:r>
          </w:p>
        </w:tc>
      </w:tr>
      <w:tr w:rsidR="00FA3477" w:rsidRPr="003A6BFD" w14:paraId="1E76FD35" w14:textId="77777777" w:rsidTr="00EB57C3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E33E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6C8FE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Trimester 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9A1B3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D194F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03 (0.69 , 1.53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B7E7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BE858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91 (0.55 , 1.49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4020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1E265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91 (0.55, 1.50)</w:t>
            </w:r>
          </w:p>
        </w:tc>
      </w:tr>
      <w:tr w:rsidR="00FA3477" w:rsidRPr="003A6BFD" w14:paraId="114EDC23" w14:textId="77777777" w:rsidTr="00EB57C3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9CCA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7D69D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Across Pregnancy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107BA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18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21101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1.58 (1.05 , 2.37)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5A89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18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50751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2.04 (1.13 , 3.69)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AE8F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18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34871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2.05 (1.13, 3.69)*</w:t>
            </w:r>
          </w:p>
        </w:tc>
      </w:tr>
      <w:tr w:rsidR="00FA3477" w:rsidRPr="003A6BFD" w14:paraId="712D4290" w14:textId="77777777" w:rsidTr="00EB57C3">
        <w:trPr>
          <w:trHeight w:val="243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F053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O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3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ppb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3702E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47E4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9ABA0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0301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1FABB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A8B4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0FA40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A3477" w:rsidRPr="003A6BFD" w14:paraId="6E6C94A7" w14:textId="77777777" w:rsidTr="00EB57C3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7BEE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24FC6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Trimester 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B3194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9BBA8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89 (0.60 , 1.33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DB0C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02BFB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60 (0.31, 1.16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271C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D185F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60 (0.31, 1.16)</w:t>
            </w:r>
          </w:p>
        </w:tc>
      </w:tr>
      <w:tr w:rsidR="00FA3477" w:rsidRPr="003A6BFD" w14:paraId="2B7386B7" w14:textId="77777777" w:rsidTr="00EB57C3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C7F3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68F44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Trimester 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3034F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2E535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75 (0.51 , 1.12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1797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5E6EE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68 (0.35, 1.32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0197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EE27D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69 (0.36, 1.33)</w:t>
            </w:r>
          </w:p>
        </w:tc>
      </w:tr>
      <w:tr w:rsidR="00FA3477" w:rsidRPr="003A6BFD" w14:paraId="05E9C9BC" w14:textId="77777777" w:rsidTr="00EB57C3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E1E4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D9F46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Trimester 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42A28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1FF53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14 (0.76, 1.70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CEDE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911EF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48 (0.84, 2.63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DE41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85B0D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51 (0.85, 2.69)</w:t>
            </w:r>
          </w:p>
        </w:tc>
      </w:tr>
      <w:tr w:rsidR="00FA3477" w:rsidRPr="003A6BFD" w14:paraId="3B98B0FF" w14:textId="77777777" w:rsidTr="00EB57C3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D3C3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4CEF6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Across Pregnancy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753B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22550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87 (0.57 , 1.32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2F79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024C0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88 (0.53, 1.47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B3E4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7F902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89 (0.53, 1.48)</w:t>
            </w:r>
          </w:p>
        </w:tc>
      </w:tr>
      <w:tr w:rsidR="00FA3477" w:rsidRPr="003A6BFD" w14:paraId="7D6D151D" w14:textId="77777777" w:rsidTr="00EB57C3">
        <w:trPr>
          <w:trHeight w:val="34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F65C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PM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2.5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µg/m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3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A0B73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277F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6227A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9F86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5C586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8A9C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D4FD9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A3477" w:rsidRPr="003A6BFD" w14:paraId="6FC0D387" w14:textId="77777777" w:rsidTr="00EB57C3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FF35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E6FE4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Trimester 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75D4A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2A318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79 (0.52 , 1.20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A6EF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C0925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80 (0.47, 1.3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C6FB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94C4C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79 (0.45, 1.38)</w:t>
            </w:r>
          </w:p>
        </w:tc>
      </w:tr>
      <w:tr w:rsidR="00FA3477" w:rsidRPr="003A6BFD" w14:paraId="03D71CF0" w14:textId="77777777" w:rsidTr="00EB57C3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CCAA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B81E1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Trimester 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272B3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70E54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40 (0.95 , 2.06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6311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18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E3FA4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1.56 (1.01, 2.42)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66D2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16406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1.58 (1.02, 2.45)*</w:t>
            </w:r>
          </w:p>
        </w:tc>
      </w:tr>
      <w:tr w:rsidR="00FA3477" w:rsidRPr="003A6BFD" w14:paraId="328F6299" w14:textId="77777777" w:rsidTr="00EB57C3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E619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12EC9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Trimester 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CCFD4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DC6C4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94 (0.63 , 1.41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235E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CC901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93 (0.57, 1.51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0EDE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F3CE1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93 (0.57, 1.51)</w:t>
            </w:r>
          </w:p>
        </w:tc>
      </w:tr>
      <w:tr w:rsidR="00FA3477" w:rsidRPr="003A6BFD" w14:paraId="50F7ACB3" w14:textId="77777777" w:rsidTr="00EB57C3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5FC6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500C0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Across Pregnancy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AAD14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E9E53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11 (0.75 , 1.64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A9A0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41FF0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33 (0.83 , 2.1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1898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E7A54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41 (0.85, 2.33)</w:t>
            </w:r>
          </w:p>
        </w:tc>
      </w:tr>
      <w:tr w:rsidR="00FA3477" w:rsidRPr="003A6BFD" w14:paraId="3BD1BDFE" w14:textId="77777777" w:rsidTr="00EB57C3">
        <w:trPr>
          <w:trHeight w:val="207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341B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PM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10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µg/m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3</w:t>
            </w:r>
            <w:r w:rsidRPr="003A6BFD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0CAEC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94C7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97659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2F4A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90691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DCF6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2C5F9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A3477" w:rsidRPr="003A6BFD" w14:paraId="53902426" w14:textId="77777777" w:rsidTr="00EB57C3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9F9F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29B9C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Trimester 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88B76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AF4E5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88 (0.59 , 1.31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FCE2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F6882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69 (0.37 , 1.28 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072F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58C9C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69 (0.36, 1.32)</w:t>
            </w:r>
          </w:p>
        </w:tc>
      </w:tr>
      <w:tr w:rsidR="00FA3477" w:rsidRPr="003A6BFD" w14:paraId="18DC8D37" w14:textId="77777777" w:rsidTr="00EB57C3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99CC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418B4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Trimester 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472F5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AD201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34 (0.92 , 1.97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68A1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5A10F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58 (0.97 , 2.56 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9B9C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E7D60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56 (0.95, 2.56)</w:t>
            </w:r>
          </w:p>
        </w:tc>
      </w:tr>
      <w:tr w:rsidR="00FA3477" w:rsidRPr="003A6BFD" w14:paraId="30E707C7" w14:textId="77777777" w:rsidTr="00EB57C3">
        <w:trPr>
          <w:trHeight w:val="29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3971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28250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Trimester 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DFDDF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12070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03 (0.69 , 1.53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4D05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574B0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02 (0.58 , 1.80 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3C6F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D4684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0.97 (0.54, 1.77)</w:t>
            </w:r>
          </w:p>
        </w:tc>
      </w:tr>
      <w:tr w:rsidR="00FA3477" w:rsidRPr="003A6BFD" w14:paraId="4B733634" w14:textId="77777777" w:rsidTr="00EB57C3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21E42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F8FF5" w14:textId="77777777" w:rsidR="00FA3477" w:rsidRPr="003A6BFD" w:rsidRDefault="00FA3477" w:rsidP="00EB57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Across Pregnancy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729CDE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8DC06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17 (0.79, 1.73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D90E5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C7C4E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27 (0.80 , 2.04 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99162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B164D" w14:textId="77777777" w:rsidR="00FA3477" w:rsidRPr="003A6BFD" w:rsidRDefault="00FA3477" w:rsidP="00EB5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6BFD">
              <w:rPr>
                <w:rFonts w:ascii="Arial" w:eastAsia="Times New Roman" w:hAnsi="Arial" w:cs="Arial"/>
                <w:color w:val="000000"/>
              </w:rPr>
              <w:t>1.24 (0.77, 2.00)</w:t>
            </w:r>
          </w:p>
        </w:tc>
      </w:tr>
      <w:tr w:rsidR="00FA3477" w:rsidRPr="003A6BFD" w14:paraId="18BE2CD3" w14:textId="77777777" w:rsidTr="00EB57C3">
        <w:trPr>
          <w:trHeight w:val="36"/>
        </w:trPr>
        <w:tc>
          <w:tcPr>
            <w:tcW w:w="1305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4581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6BF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3A6B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  <w:proofErr w:type="spellEnd"/>
            <w:r w:rsidRPr="003A6B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dds ratios (OR) are scaled to one SD in exposure over the averaging period </w:t>
            </w:r>
          </w:p>
        </w:tc>
      </w:tr>
      <w:tr w:rsidR="00FA3477" w:rsidRPr="003A6BFD" w14:paraId="363838C1" w14:textId="77777777" w:rsidTr="00EB57C3">
        <w:trPr>
          <w:trHeight w:val="333"/>
        </w:trPr>
        <w:tc>
          <w:tcPr>
            <w:tcW w:w="130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A4EA7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6BF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 w:rsidRPr="003A6B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usted</w:t>
            </w:r>
            <w:proofErr w:type="spellEnd"/>
            <w:r w:rsidRPr="003A6B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recruitment site, maternal age, ethnicity by nativity, household income, education, air conditioning use during pregnancy, previous history of depression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A6B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d average temperature over the exposure averaging period. </w:t>
            </w:r>
          </w:p>
        </w:tc>
      </w:tr>
      <w:tr w:rsidR="00FA3477" w:rsidRPr="003A6BFD" w14:paraId="0973BBAB" w14:textId="77777777" w:rsidTr="00EB57C3">
        <w:trPr>
          <w:trHeight w:val="144"/>
        </w:trPr>
        <w:tc>
          <w:tcPr>
            <w:tcW w:w="130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62705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A6BF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gramEnd"/>
            <w:r w:rsidRPr="003A6BF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3A6B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ach model was additionally adjusted for 12 month average ambient pollutio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evel </w:t>
            </w:r>
            <w:r w:rsidRPr="003A6B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 each pollutant from birth to 12 months postpartum.</w:t>
            </w:r>
          </w:p>
        </w:tc>
      </w:tr>
      <w:tr w:rsidR="00FA3477" w:rsidRPr="003A6BFD" w14:paraId="0A4059E7" w14:textId="77777777" w:rsidTr="00EB57C3">
        <w:trPr>
          <w:trHeight w:val="290"/>
        </w:trPr>
        <w:tc>
          <w:tcPr>
            <w:tcW w:w="130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4239" w14:textId="77777777" w:rsidR="00FA3477" w:rsidRPr="003A6BFD" w:rsidRDefault="00FA3477" w:rsidP="00EB5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61C5BA8C" w14:textId="77777777" w:rsidR="00FA3477" w:rsidRDefault="00FA3477" w:rsidP="00FA3477">
      <w:pPr>
        <w:rPr>
          <w:rFonts w:ascii="Arial" w:hAnsi="Arial" w:cs="Arial"/>
          <w:b/>
          <w:bCs/>
          <w:noProof/>
        </w:rPr>
        <w:sectPr w:rsidR="00FA3477" w:rsidSect="00E2061A">
          <w:pgSz w:w="15840" w:h="12240" w:orient="landscape"/>
          <w:pgMar w:top="1440" w:right="1440" w:bottom="1710" w:left="1440" w:header="720" w:footer="720" w:gutter="0"/>
          <w:cols w:space="720"/>
          <w:docGrid w:linePitch="360"/>
        </w:sectPr>
      </w:pPr>
    </w:p>
    <w:p w14:paraId="6D5FBDD1" w14:textId="1E42E73A" w:rsidR="003B4FC8" w:rsidRPr="003B4FC8" w:rsidRDefault="003B4FC8" w:rsidP="003B4FC8">
      <w:pPr>
        <w:tabs>
          <w:tab w:val="left" w:pos="3630"/>
        </w:tabs>
      </w:pPr>
    </w:p>
    <w:sectPr w:rsidR="003B4FC8" w:rsidRPr="003B4F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EE0097" w14:textId="77777777" w:rsidR="005133A4" w:rsidRDefault="005133A4" w:rsidP="003B4FC8">
      <w:pPr>
        <w:spacing w:after="0" w:line="240" w:lineRule="auto"/>
      </w:pPr>
      <w:r>
        <w:separator/>
      </w:r>
    </w:p>
  </w:endnote>
  <w:endnote w:type="continuationSeparator" w:id="0">
    <w:p w14:paraId="5E05275B" w14:textId="77777777" w:rsidR="005133A4" w:rsidRDefault="005133A4" w:rsidP="003B4F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E3BC3F" w14:textId="77777777" w:rsidR="005133A4" w:rsidRDefault="005133A4" w:rsidP="003B4FC8">
      <w:pPr>
        <w:spacing w:after="0" w:line="240" w:lineRule="auto"/>
      </w:pPr>
      <w:r>
        <w:separator/>
      </w:r>
    </w:p>
  </w:footnote>
  <w:footnote w:type="continuationSeparator" w:id="0">
    <w:p w14:paraId="1A58AFE0" w14:textId="77777777" w:rsidR="005133A4" w:rsidRDefault="005133A4" w:rsidP="003B4F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A3477"/>
    <w:rsid w:val="003B4FC8"/>
    <w:rsid w:val="00511B98"/>
    <w:rsid w:val="005133A4"/>
    <w:rsid w:val="00603F1F"/>
    <w:rsid w:val="00FA3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D49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4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4F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4FC8"/>
  </w:style>
  <w:style w:type="paragraph" w:styleId="Footer">
    <w:name w:val="footer"/>
    <w:basedOn w:val="Normal"/>
    <w:link w:val="FooterChar"/>
    <w:uiPriority w:val="99"/>
    <w:unhideWhenUsed/>
    <w:rsid w:val="003B4F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4F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4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4F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4FC8"/>
  </w:style>
  <w:style w:type="paragraph" w:styleId="Footer">
    <w:name w:val="footer"/>
    <w:basedOn w:val="Normal"/>
    <w:link w:val="FooterChar"/>
    <w:uiPriority w:val="99"/>
    <w:unhideWhenUsed/>
    <w:rsid w:val="003B4F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4F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52</Words>
  <Characters>5064</Characters>
  <Application>Microsoft Office Word</Application>
  <DocSecurity>0</DocSecurity>
  <Lines>633</Lines>
  <Paragraphs>436</Paragraphs>
  <ScaleCrop>false</ScaleCrop>
  <Company/>
  <LinksUpToDate>false</LinksUpToDate>
  <CharactersWithSpaces>5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Bastain</dc:creator>
  <cp:keywords/>
  <dc:description/>
  <cp:lastModifiedBy>MLAPINIG</cp:lastModifiedBy>
  <cp:revision>3</cp:revision>
  <dcterms:created xsi:type="dcterms:W3CDTF">2021-10-13T02:29:00Z</dcterms:created>
  <dcterms:modified xsi:type="dcterms:W3CDTF">2021-11-23T23:11:00Z</dcterms:modified>
</cp:coreProperties>
</file>